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DA574B" w14:textId="77777777" w:rsidR="00C8397F" w:rsidRPr="00AC6D41" w:rsidRDefault="00C8397F" w:rsidP="00C8397F">
      <w:pPr>
        <w:rPr>
          <w:lang w:val="en-US"/>
        </w:rPr>
      </w:pPr>
      <w:r w:rsidRPr="00AC6D41">
        <w:rPr>
          <w:lang w:val="en-US"/>
        </w:rPr>
        <w:t>Supplement 2</w:t>
      </w:r>
    </w:p>
    <w:p w14:paraId="5453D261" w14:textId="77777777" w:rsidR="00C8397F" w:rsidRDefault="00C8397F" w:rsidP="00C8397F">
      <w:pPr>
        <w:rPr>
          <w:i/>
          <w:iCs/>
          <w:lang w:val="en-US"/>
        </w:rPr>
      </w:pPr>
      <w:r w:rsidRPr="000A5AEF">
        <w:rPr>
          <w:i/>
          <w:iCs/>
          <w:lang w:val="en-US"/>
        </w:rPr>
        <w:t xml:space="preserve">Model </w:t>
      </w:r>
      <w:r>
        <w:rPr>
          <w:i/>
          <w:iCs/>
          <w:lang w:val="en-US"/>
        </w:rPr>
        <w:t xml:space="preserve">of the </w:t>
      </w:r>
      <w:r w:rsidRPr="000A5AEF">
        <w:rPr>
          <w:i/>
          <w:iCs/>
          <w:lang w:val="en-US"/>
        </w:rPr>
        <w:t>i</w:t>
      </w:r>
      <w:r>
        <w:rPr>
          <w:i/>
          <w:iCs/>
          <w:lang w:val="en-US"/>
        </w:rPr>
        <w:t>nteraction term between 12-month negative emotionality and emotional availability predicting 30-month expressive vocabulary</w:t>
      </w:r>
    </w:p>
    <w:p w14:paraId="2EBAB013" w14:textId="77777777" w:rsidR="00C8397F" w:rsidRPr="000A5AEF" w:rsidRDefault="00C8397F" w:rsidP="00C8397F">
      <w:pPr>
        <w:rPr>
          <w:i/>
          <w:iCs/>
          <w:lang w:val="en-US"/>
        </w:rPr>
      </w:pPr>
    </w:p>
    <w:p w14:paraId="4B01A4C4" w14:textId="77777777" w:rsidR="00C8397F" w:rsidRPr="00CD475B" w:rsidRDefault="00C8397F" w:rsidP="00C8397F">
      <w:pPr>
        <w:rPr>
          <w:lang w:val="en-US"/>
        </w:rPr>
      </w:pPr>
      <w:r w:rsidRPr="00DE256A">
        <w:rPr>
          <w:noProof/>
          <w:lang w:val="en-US"/>
        </w:rPr>
        <w:drawing>
          <wp:inline distT="0" distB="0" distL="0" distR="0" wp14:anchorId="4B9222D2" wp14:editId="404EA60F">
            <wp:extent cx="5759450" cy="3465195"/>
            <wp:effectExtent l="0" t="0" r="0" b="1905"/>
            <wp:docPr id="1078790850" name="Kuva 1" descr="Kuva, joka sisältää kohteen teksti, diagrammi, ympyrä, Fontti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8790850" name="Kuva 1" descr="Kuva, joka sisältää kohteen teksti, diagrammi, ympyrä, Fontti&#10;&#10;Kuvaus luotu automaattisesti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46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1AC135" w14:textId="77777777" w:rsidR="00C8397F" w:rsidRDefault="00C8397F"/>
    <w:sectPr w:rsidR="00C8397F" w:rsidSect="00C8397F">
      <w:headerReference w:type="default" r:id="rId5"/>
      <w:headerReference w:type="first" r:id="rId6"/>
      <w:pgSz w:w="11906" w:h="16838" w:code="9"/>
      <w:pgMar w:top="1418" w:right="1418" w:bottom="1418" w:left="1418" w:header="709" w:footer="709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058EA5" w14:textId="77777777" w:rsidR="00C8397F" w:rsidRDefault="00C8397F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8BF7C0" w14:textId="77777777" w:rsidR="00C8397F" w:rsidRDefault="00C8397F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97F"/>
    <w:rsid w:val="00C74EC5"/>
    <w:rsid w:val="00C83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CF505"/>
  <w15:chartTrackingRefBased/>
  <w15:docId w15:val="{190A325A-767C-40BF-B042-17285B00B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C8397F"/>
    <w:pPr>
      <w:spacing w:line="259" w:lineRule="auto"/>
    </w:pPr>
    <w:rPr>
      <w:kern w:val="0"/>
      <w:sz w:val="22"/>
      <w:szCs w:val="22"/>
      <w:lang w:val="sv-FI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C839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i-FI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C839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i-FI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C8397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i-FI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C8397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fi-FI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C8397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fi-FI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C8397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fi-FI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C8397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fi-FI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C8397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fi-FI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C8397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fi-FI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C839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C839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C839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C8397F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C8397F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C8397F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C8397F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C8397F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C8397F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C839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C839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C8397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i-FI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C839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C8397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fi-FI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C8397F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C8397F"/>
    <w:pPr>
      <w:spacing w:line="278" w:lineRule="auto"/>
      <w:ind w:left="720"/>
      <w:contextualSpacing/>
    </w:pPr>
    <w:rPr>
      <w:kern w:val="2"/>
      <w:sz w:val="24"/>
      <w:szCs w:val="24"/>
      <w:lang w:val="fi-FI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C8397F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C839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fi-FI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C8397F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C8397F"/>
    <w:rPr>
      <w:b/>
      <w:bCs/>
      <w:smallCaps/>
      <w:color w:val="0F4761" w:themeColor="accent1" w:themeShade="BF"/>
      <w:spacing w:val="5"/>
    </w:rPr>
  </w:style>
  <w:style w:type="paragraph" w:styleId="Yltunniste">
    <w:name w:val="header"/>
    <w:basedOn w:val="Normaali"/>
    <w:link w:val="YltunnisteChar"/>
    <w:uiPriority w:val="99"/>
    <w:unhideWhenUsed/>
    <w:rsid w:val="00C839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C8397F"/>
    <w:rPr>
      <w:kern w:val="0"/>
      <w:sz w:val="22"/>
      <w:szCs w:val="22"/>
      <w:lang w:val="sv-F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38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Ollas-Skogster</dc:creator>
  <cp:keywords/>
  <dc:description/>
  <cp:lastModifiedBy>Denise Ollas-Skogster</cp:lastModifiedBy>
  <cp:revision>1</cp:revision>
  <dcterms:created xsi:type="dcterms:W3CDTF">2024-06-13T10:38:00Z</dcterms:created>
  <dcterms:modified xsi:type="dcterms:W3CDTF">2024-06-13T10:42:00Z</dcterms:modified>
</cp:coreProperties>
</file>